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C8BB3" w14:textId="777D31D1" w:rsidR="00CB63E5" w:rsidRPr="0049791D" w:rsidRDefault="006755C1" w:rsidP="00CB63E5">
      <w:pPr>
        <w:spacing w:line="480" w:lineRule="auto"/>
        <w:ind w:firstLine="482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Table </w:t>
      </w:r>
      <w:r w:rsidR="00AE4073">
        <w:rPr>
          <w:rFonts w:ascii="Times New Roman" w:hAnsi="Times New Roman" w:hint="eastAsia"/>
          <w:b/>
          <w:sz w:val="24"/>
        </w:rPr>
        <w:t>S</w:t>
      </w:r>
      <w:bookmarkStart w:id="0" w:name="_GoBack"/>
      <w:bookmarkEnd w:id="0"/>
      <w:r w:rsidR="00CB63E5">
        <w:rPr>
          <w:rFonts w:ascii="Times New Roman" w:hAnsi="Times New Roman" w:hint="eastAsia"/>
          <w:b/>
          <w:sz w:val="24"/>
        </w:rPr>
        <w:t>1</w:t>
      </w:r>
      <w:r w:rsidR="00CB63E5" w:rsidRPr="00F93969">
        <w:rPr>
          <w:rFonts w:ascii="Times New Roman" w:hAnsi="Times New Roman"/>
          <w:b/>
          <w:sz w:val="24"/>
        </w:rPr>
        <w:t>.</w:t>
      </w:r>
      <w:r w:rsidR="00CB63E5" w:rsidRPr="0049791D">
        <w:rPr>
          <w:rFonts w:ascii="Times New Roman" w:hAnsi="Times New Roman"/>
          <w:sz w:val="24"/>
        </w:rPr>
        <w:t xml:space="preserve"> Primers used for genome sequence</w:t>
      </w:r>
    </w:p>
    <w:tbl>
      <w:tblPr>
        <w:tblW w:w="873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8"/>
        <w:gridCol w:w="5166"/>
        <w:gridCol w:w="1329"/>
      </w:tblGrid>
      <w:tr w:rsidR="00CB63E5" w:rsidRPr="00CB63E5" w14:paraId="4CBAAA08" w14:textId="77777777" w:rsidTr="00CB63E5">
        <w:trPr>
          <w:trHeight w:val="394"/>
          <w:jc w:val="center"/>
        </w:trPr>
        <w:tc>
          <w:tcPr>
            <w:tcW w:w="22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E5ED4" w14:textId="14D6FA4B" w:rsidR="00CB63E5" w:rsidRPr="00CB63E5" w:rsidRDefault="00CB63E5" w:rsidP="00CB63E5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</w:pPr>
            <w:r w:rsidRPr="00CB63E5">
              <w:rPr>
                <w:rFonts w:ascii="Times New Roman" w:eastAsia="微软雅黑" w:hAnsi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51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D26A" w14:textId="2DC35C65" w:rsidR="00CB63E5" w:rsidRPr="00CB63E5" w:rsidRDefault="00CB63E5" w:rsidP="00CB63E5">
            <w:pPr>
              <w:ind w:firstLine="422"/>
              <w:jc w:val="center"/>
              <w:rPr>
                <w:rFonts w:ascii="Times New Roman" w:eastAsia="微软雅黑" w:hAnsi="Times New Roman"/>
                <w:b/>
                <w:bCs/>
                <w:color w:val="000000"/>
                <w:szCs w:val="21"/>
              </w:rPr>
            </w:pPr>
            <w:r w:rsidRPr="00CB63E5">
              <w:rPr>
                <w:rFonts w:ascii="Times New Roman" w:hAnsi="Times New Roman"/>
                <w:b/>
                <w:szCs w:val="21"/>
              </w:rPr>
              <w:t>Sequence 5’-3’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1FD3" w14:textId="2E887F7E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b/>
                <w:bCs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b/>
                <w:bCs/>
                <w:color w:val="000000"/>
                <w:szCs w:val="21"/>
              </w:rPr>
              <w:t>position</w:t>
            </w:r>
          </w:p>
        </w:tc>
      </w:tr>
      <w:tr w:rsidR="00CB63E5" w:rsidRPr="00CB63E5" w14:paraId="5C930DAA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9E094" w14:textId="1D5A5444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1-Fo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6847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ATGGCGGACGTGTGACAT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255D1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1</w:t>
            </w:r>
          </w:p>
        </w:tc>
      </w:tr>
      <w:tr w:rsidR="00CB63E5" w:rsidRPr="00CB63E5" w14:paraId="088EAF25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00B54" w14:textId="4370F8C0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1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F3D74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ATCCTCTGGTGTCACGTC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5DDC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1137</w:t>
            </w:r>
          </w:p>
        </w:tc>
      </w:tr>
      <w:tr w:rsidR="00CB63E5" w:rsidRPr="00CB63E5" w14:paraId="09C9F144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1D955" w14:textId="08175F82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2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893D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ACAGTCGATTACGCAGTTAC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CD090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973</w:t>
            </w:r>
          </w:p>
        </w:tc>
      </w:tr>
      <w:tr w:rsidR="00CB63E5" w:rsidRPr="00CB63E5" w14:paraId="6FCDCA11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98616" w14:textId="38B33D5E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2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9BF4C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TCGTGGAAAGGTGGATTGA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CC77C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2168</w:t>
            </w:r>
          </w:p>
        </w:tc>
      </w:tr>
      <w:tr w:rsidR="00CB63E5" w:rsidRPr="00CB63E5" w14:paraId="2C3BD7D2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EF47" w14:textId="4BBB7BCD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3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14F6F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ATAAATCGCAAGCTACACCACA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2A98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1975</w:t>
            </w:r>
          </w:p>
        </w:tc>
      </w:tr>
      <w:tr w:rsidR="00CB63E5" w:rsidRPr="00CB63E5" w14:paraId="44B58598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5B86" w14:textId="00587B33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3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ADB0D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ATTTTGCCCAGCACACC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2647A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3124</w:t>
            </w:r>
          </w:p>
        </w:tc>
      </w:tr>
      <w:tr w:rsidR="00CB63E5" w:rsidRPr="00CB63E5" w14:paraId="4211AA43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F9EE" w14:textId="53278A47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4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ACD8A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GTGGAAGACACTGTCGGG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C1C2C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2946</w:t>
            </w:r>
          </w:p>
        </w:tc>
      </w:tr>
      <w:tr w:rsidR="00CB63E5" w:rsidRPr="00CB63E5" w14:paraId="5F61B436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DA3DB" w14:textId="6256826F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4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E865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TTTACGACCGCTTCCTCA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2A62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4136</w:t>
            </w:r>
          </w:p>
        </w:tc>
      </w:tr>
      <w:tr w:rsidR="00CB63E5" w:rsidRPr="00CB63E5" w14:paraId="44B07B92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B67D1" w14:textId="67F1B119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5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A89E0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GTTCCTGCTGTTTTCTAACTT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451F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3963</w:t>
            </w:r>
          </w:p>
        </w:tc>
      </w:tr>
      <w:tr w:rsidR="00CB63E5" w:rsidRPr="00CB63E5" w14:paraId="268DE6D2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16A8D" w14:textId="06F569D6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5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18D40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GGTCGTCTCCGATGGAA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4848E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5136</w:t>
            </w:r>
          </w:p>
        </w:tc>
      </w:tr>
      <w:tr w:rsidR="00CB63E5" w:rsidRPr="00CB63E5" w14:paraId="4647602C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D8B6" w14:textId="19D14EC8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6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9077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AGGTGAAGTGTGACCGAG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CF09B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4979</w:t>
            </w:r>
          </w:p>
        </w:tc>
      </w:tr>
      <w:tr w:rsidR="00CB63E5" w:rsidRPr="00CB63E5" w14:paraId="03A8DFBB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1471C" w14:textId="4C6B6B02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6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1CFD1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CGTGGTGCTTAGGGTAAC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E6C2E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6175</w:t>
            </w:r>
          </w:p>
        </w:tc>
      </w:tr>
      <w:tr w:rsidR="00CB63E5" w:rsidRPr="00CB63E5" w14:paraId="254A7440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B333" w14:textId="04ACEB52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7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649B9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TTTCTTAGAGGAGAATTATC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71FC3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6027</w:t>
            </w:r>
          </w:p>
        </w:tc>
      </w:tr>
      <w:tr w:rsidR="00CB63E5" w:rsidRPr="00CB63E5" w14:paraId="6AE0D281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9132" w14:textId="50A0C988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7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0EBC1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AGTACGGTGGTTTCTCACAC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1149F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7159</w:t>
            </w:r>
          </w:p>
        </w:tc>
      </w:tr>
      <w:tr w:rsidR="00CB63E5" w:rsidRPr="00CB63E5" w14:paraId="02F7CB30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88849" w14:textId="61B25E58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8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1483D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CAACACGCTGCTGAACAT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1F55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6960</w:t>
            </w:r>
          </w:p>
        </w:tc>
      </w:tr>
      <w:tr w:rsidR="00CB63E5" w:rsidRPr="00CB63E5" w14:paraId="15D558A2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A929A" w14:textId="5CA46D9B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8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178F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ATGGGTGTACTTTGAAGCG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8BDD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8087</w:t>
            </w:r>
          </w:p>
        </w:tc>
      </w:tr>
      <w:tr w:rsidR="00CB63E5" w:rsidRPr="00CB63E5" w14:paraId="40D208A4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ECEF" w14:textId="4650E122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9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F5B80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TGCCTAGTCGGGGATAAAG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60CB2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7929</w:t>
            </w:r>
          </w:p>
        </w:tc>
      </w:tr>
      <w:tr w:rsidR="00CB63E5" w:rsidRPr="00CB63E5" w14:paraId="543C57E8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25EB5" w14:textId="644E060A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9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82B81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GCTGTGATCTTTACATTACCTG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E754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9097</w:t>
            </w:r>
          </w:p>
        </w:tc>
      </w:tr>
      <w:tr w:rsidR="00CB63E5" w:rsidRPr="00CB63E5" w14:paraId="1E55CE05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49AE" w14:textId="6B9FC08D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10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86F5B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CCAGTAGGCAGAGAAAAATT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4B30E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8925</w:t>
            </w:r>
          </w:p>
        </w:tc>
      </w:tr>
      <w:tr w:rsidR="00CB63E5" w:rsidRPr="00CB63E5" w14:paraId="3C06B5F5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D568E" w14:textId="3549CA5E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10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E5D07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GTTCCTCTCAATGTGAGCCTT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3AE69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10037</w:t>
            </w:r>
          </w:p>
        </w:tc>
      </w:tr>
      <w:tr w:rsidR="00CB63E5" w:rsidRPr="00CB63E5" w14:paraId="5EBBE519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3A3D" w14:textId="791A1901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11-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A25E0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GAAGAACCTGCTTTGC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BFBE8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9896</w:t>
            </w:r>
          </w:p>
        </w:tc>
      </w:tr>
      <w:tr w:rsidR="00CB63E5" w:rsidRPr="00CB63E5" w14:paraId="6EE7C449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C69F" w14:textId="616393BC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11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0BA18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CCTGTATGGTGGCTACG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01FFA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10992</w:t>
            </w:r>
          </w:p>
        </w:tc>
      </w:tr>
      <w:tr w:rsidR="00CB63E5" w:rsidRPr="00CB63E5" w14:paraId="3575430A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21822" w14:textId="39AF1113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12-F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4B4AE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GCGTAATCAAGACCAACCCAG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4595D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10747</w:t>
            </w:r>
          </w:p>
        </w:tc>
      </w:tr>
      <w:tr w:rsidR="00CB63E5" w:rsidRPr="00CB63E5" w14:paraId="1DA06C87" w14:textId="77777777" w:rsidTr="00CB63E5">
        <w:trPr>
          <w:trHeight w:val="39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9B2F1" w14:textId="7C199B67" w:rsidR="00CB63E5" w:rsidRPr="00CB63E5" w:rsidRDefault="00CB63E5" w:rsidP="00CB63E5">
            <w:pPr>
              <w:ind w:firstLineChars="0" w:firstLine="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P12-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2BF5D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szCs w:val="21"/>
              </w:rPr>
              <w:t>GGG</w:t>
            </w: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GTAAAATATTAAAAAAACAAAT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41758" w14:textId="77777777" w:rsidR="00CB63E5" w:rsidRPr="00CB63E5" w:rsidRDefault="00CB63E5" w:rsidP="00CB63E5">
            <w:pPr>
              <w:ind w:firstLine="420"/>
              <w:jc w:val="center"/>
              <w:rPr>
                <w:rFonts w:ascii="Times New Roman" w:eastAsia="微软雅黑" w:hAnsi="Times New Roman"/>
                <w:color w:val="000000"/>
                <w:szCs w:val="21"/>
              </w:rPr>
            </w:pPr>
            <w:r w:rsidRPr="00CB63E5">
              <w:rPr>
                <w:rFonts w:ascii="Times New Roman" w:eastAsia="微软雅黑" w:hAnsi="Times New Roman"/>
                <w:color w:val="000000"/>
                <w:szCs w:val="21"/>
              </w:rPr>
              <w:t>11721</w:t>
            </w:r>
          </w:p>
        </w:tc>
      </w:tr>
    </w:tbl>
    <w:p w14:paraId="11D29DDA" w14:textId="77777777" w:rsidR="00CB63E5" w:rsidRDefault="00CB63E5" w:rsidP="00AB5E5D">
      <w:pPr>
        <w:ind w:firstLine="420"/>
      </w:pPr>
    </w:p>
    <w:sectPr w:rsidR="00CB63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090635" w14:textId="77777777" w:rsidR="00984005" w:rsidRDefault="00984005" w:rsidP="009064B0">
      <w:pPr>
        <w:spacing w:line="240" w:lineRule="auto"/>
        <w:ind w:firstLine="420"/>
      </w:pPr>
      <w:r>
        <w:separator/>
      </w:r>
    </w:p>
  </w:endnote>
  <w:endnote w:type="continuationSeparator" w:id="0">
    <w:p w14:paraId="483808F6" w14:textId="77777777" w:rsidR="00984005" w:rsidRDefault="00984005" w:rsidP="009064B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7225F" w14:textId="77777777" w:rsidR="00F93969" w:rsidRDefault="00F9396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E7364" w14:textId="77777777" w:rsidR="00F93969" w:rsidRDefault="00F9396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0E8B0" w14:textId="77777777" w:rsidR="00F93969" w:rsidRDefault="00F9396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631551" w14:textId="77777777" w:rsidR="00984005" w:rsidRDefault="00984005" w:rsidP="009064B0">
      <w:pPr>
        <w:spacing w:line="240" w:lineRule="auto"/>
        <w:ind w:firstLine="420"/>
      </w:pPr>
      <w:r>
        <w:separator/>
      </w:r>
    </w:p>
  </w:footnote>
  <w:footnote w:type="continuationSeparator" w:id="0">
    <w:p w14:paraId="643A8220" w14:textId="77777777" w:rsidR="00984005" w:rsidRDefault="00984005" w:rsidP="009064B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D75832" w14:textId="77777777" w:rsidR="00F93969" w:rsidRDefault="00F9396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855DB" w14:textId="77777777" w:rsidR="00F93969" w:rsidRDefault="00F93969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14A39" w14:textId="77777777" w:rsidR="00F93969" w:rsidRDefault="00F9396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556"/>
    <w:rsid w:val="000A2E24"/>
    <w:rsid w:val="00201AE5"/>
    <w:rsid w:val="00225CC5"/>
    <w:rsid w:val="002B44BD"/>
    <w:rsid w:val="002C0746"/>
    <w:rsid w:val="0049791D"/>
    <w:rsid w:val="0050388E"/>
    <w:rsid w:val="00562B48"/>
    <w:rsid w:val="005769AA"/>
    <w:rsid w:val="00596B2F"/>
    <w:rsid w:val="005D0556"/>
    <w:rsid w:val="006755C1"/>
    <w:rsid w:val="00740E01"/>
    <w:rsid w:val="007F07A1"/>
    <w:rsid w:val="008C0357"/>
    <w:rsid w:val="009064B0"/>
    <w:rsid w:val="00931B35"/>
    <w:rsid w:val="00984005"/>
    <w:rsid w:val="00A507BA"/>
    <w:rsid w:val="00AB5E5D"/>
    <w:rsid w:val="00AE4073"/>
    <w:rsid w:val="00CB63E5"/>
    <w:rsid w:val="00CB73D6"/>
    <w:rsid w:val="00F5339F"/>
    <w:rsid w:val="00F9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925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E5D"/>
    <w:pPr>
      <w:widowControl w:val="0"/>
      <w:spacing w:line="300" w:lineRule="auto"/>
      <w:ind w:firstLineChars="200" w:firstLine="200"/>
      <w:jc w:val="both"/>
    </w:pPr>
    <w:rPr>
      <w:rFonts w:ascii="Arial" w:eastAsia="宋体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E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E5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E5D"/>
    <w:rPr>
      <w:sz w:val="18"/>
      <w:szCs w:val="18"/>
    </w:rPr>
  </w:style>
  <w:style w:type="table" w:styleId="a5">
    <w:name w:val="Table Grid"/>
    <w:basedOn w:val="a1"/>
    <w:uiPriority w:val="59"/>
    <w:rsid w:val="00AB5E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E5D"/>
    <w:pPr>
      <w:widowControl w:val="0"/>
      <w:spacing w:line="300" w:lineRule="auto"/>
      <w:ind w:firstLineChars="200" w:firstLine="200"/>
      <w:jc w:val="both"/>
    </w:pPr>
    <w:rPr>
      <w:rFonts w:ascii="Arial" w:eastAsia="宋体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E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E5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E5D"/>
    <w:rPr>
      <w:sz w:val="18"/>
      <w:szCs w:val="18"/>
    </w:rPr>
  </w:style>
  <w:style w:type="table" w:styleId="a5">
    <w:name w:val="Table Grid"/>
    <w:basedOn w:val="a1"/>
    <w:uiPriority w:val="59"/>
    <w:rsid w:val="00AB5E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5</Words>
  <Characters>830</Characters>
  <Application>Microsoft Office Word</Application>
  <DocSecurity>0</DocSecurity>
  <Lines>6</Lines>
  <Paragraphs>1</Paragraphs>
  <ScaleCrop>false</ScaleCrop>
  <Company>微软中国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</cp:lastModifiedBy>
  <cp:revision>12</cp:revision>
  <cp:lastPrinted>2022-11-24T13:39:00Z</cp:lastPrinted>
  <dcterms:created xsi:type="dcterms:W3CDTF">2022-09-15T02:57:00Z</dcterms:created>
  <dcterms:modified xsi:type="dcterms:W3CDTF">2024-09-13T07:22:00Z</dcterms:modified>
</cp:coreProperties>
</file>